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7F585" w14:textId="6337546E" w:rsidR="004B4854" w:rsidRPr="00D45F54" w:rsidRDefault="004B4854" w:rsidP="004B4854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tbl>
      <w:tblPr>
        <w:tblW w:w="9892" w:type="dxa"/>
        <w:tblLook w:val="04A0" w:firstRow="1" w:lastRow="0" w:firstColumn="1" w:lastColumn="0" w:noHBand="0" w:noVBand="1"/>
      </w:tblPr>
      <w:tblGrid>
        <w:gridCol w:w="1741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  <w:gridCol w:w="627"/>
      </w:tblGrid>
      <w:tr w:rsidR="004B4854" w:rsidRPr="00D45F54" w14:paraId="2D85AA2B" w14:textId="77777777" w:rsidTr="00296D37">
        <w:trPr>
          <w:trHeight w:val="441"/>
        </w:trPr>
        <w:tc>
          <w:tcPr>
            <w:tcW w:w="17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2BAEB" w14:textId="77777777" w:rsidR="004B4854" w:rsidRPr="00D45F54" w:rsidRDefault="004B4854" w:rsidP="00296D3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  <w:r w:rsidRPr="00D45F5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gramStart"/>
            <w:r w:rsidRPr="00D45F5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of</w:t>
            </w:r>
            <w:proofErr w:type="gramEnd"/>
            <w:r w:rsidRPr="00D45F5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Interactions Per Mode</w:t>
            </w:r>
          </w:p>
        </w:tc>
        <w:tc>
          <w:tcPr>
            <w:tcW w:w="815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9B946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stpartum Month</w:t>
            </w:r>
          </w:p>
        </w:tc>
      </w:tr>
      <w:tr w:rsidR="004B4854" w:rsidRPr="00D45F54" w14:paraId="2E7CBA3C" w14:textId="77777777" w:rsidTr="00296D37">
        <w:trPr>
          <w:trHeight w:val="441"/>
        </w:trPr>
        <w:tc>
          <w:tcPr>
            <w:tcW w:w="17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F122" w14:textId="77777777" w:rsidR="004B4854" w:rsidRPr="00D45F54" w:rsidRDefault="004B4854" w:rsidP="00296D3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AA6D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E1DB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4241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C48E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48B0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5E40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C70B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CC56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C2D5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12B7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FA5D6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D4CA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1F40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</w:tr>
      <w:tr w:rsidR="004B4854" w:rsidRPr="00D45F54" w14:paraId="06161A29" w14:textId="77777777" w:rsidTr="00296D37">
        <w:trPr>
          <w:trHeight w:val="227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5D6D" w14:textId="77777777" w:rsidR="004B4854" w:rsidRPr="00D45F54" w:rsidRDefault="004B4854" w:rsidP="00296D3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ace-to-Fac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9D8F8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568AE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7DA9BB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51CE9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2F668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3ACA6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035756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3A61D3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C79E7E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17FC25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31165F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408F6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48A607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4B4854" w:rsidRPr="00D45F54" w14:paraId="11AC03F3" w14:textId="77777777" w:rsidTr="00296D37">
        <w:trPr>
          <w:trHeight w:val="227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528A" w14:textId="77777777" w:rsidR="004B4854" w:rsidRPr="00D45F54" w:rsidRDefault="004B4854" w:rsidP="00296D3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ext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C94216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F92A8D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E20D8E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2EF27A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190FC1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E4C5B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438D1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448A36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6FCC0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B485D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3DFF2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D2F751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6C54D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.3</w:t>
            </w:r>
          </w:p>
        </w:tc>
      </w:tr>
      <w:tr w:rsidR="004B4854" w:rsidRPr="00D45F54" w14:paraId="2FBF4B18" w14:textId="77777777" w:rsidTr="00296D37">
        <w:trPr>
          <w:trHeight w:val="227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471D" w14:textId="77777777" w:rsidR="004B4854" w:rsidRPr="00D45F54" w:rsidRDefault="004B4854" w:rsidP="00296D3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hon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4E219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72CCA0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0CD0B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6724AB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F68FC3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5E4EF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C8E66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FB646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905F64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A84F80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FEC8FB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70F2D0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200727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1</w:t>
            </w:r>
          </w:p>
        </w:tc>
      </w:tr>
      <w:tr w:rsidR="004B4854" w:rsidRPr="00D45F54" w14:paraId="4DFC05FB" w14:textId="77777777" w:rsidTr="00296D37">
        <w:trPr>
          <w:trHeight w:val="227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AF15" w14:textId="77777777" w:rsidR="004B4854" w:rsidRPr="00D45F54" w:rsidRDefault="004B4854" w:rsidP="00296D3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oicemail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9B0E4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3E2C2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5F14B4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A0A58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B9A59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3D3401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0E4E1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594F66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7D6B8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52272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071B79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B5C34E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1252B8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</w:t>
            </w:r>
          </w:p>
        </w:tc>
      </w:tr>
      <w:tr w:rsidR="004B4854" w:rsidRPr="00D45F54" w14:paraId="0D12BBB7" w14:textId="77777777" w:rsidTr="00296D37">
        <w:trPr>
          <w:trHeight w:val="227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3D4F" w14:textId="77777777" w:rsidR="004B4854" w:rsidRPr="00D45F54" w:rsidRDefault="004B4854" w:rsidP="00296D3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mail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02D257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4C6138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3A86E0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4F793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A7EB8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C3B26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606A2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948EB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F57EE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D2944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4ED73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05FCC9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FAB13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4</w:t>
            </w:r>
          </w:p>
        </w:tc>
      </w:tr>
      <w:tr w:rsidR="004B4854" w:rsidRPr="00D45F54" w14:paraId="011B9A98" w14:textId="77777777" w:rsidTr="00296D37">
        <w:trPr>
          <w:trHeight w:val="227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1DB8" w14:textId="77777777" w:rsidR="004B4854" w:rsidRPr="00673EE8" w:rsidRDefault="004B4854" w:rsidP="00296D37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 Answer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58E534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DA8B3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DA655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82D368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F53664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346CAC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9F439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5B2492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6C43C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F331C7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95C0F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DD9134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844FF" w14:textId="77777777" w:rsidR="004B4854" w:rsidRPr="00D45F54" w:rsidRDefault="004B4854" w:rsidP="00296D3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5F5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</w:tr>
    </w:tbl>
    <w:p w14:paraId="1B06764A" w14:textId="77777777" w:rsidR="004B4854" w:rsidRDefault="004B4854" w:rsidP="004B4854">
      <w:pPr>
        <w:rPr>
          <w:rFonts w:asciiTheme="minorHAnsi" w:hAnsiTheme="minorHAnsi" w:cstheme="minorHAnsi"/>
          <w:sz w:val="20"/>
          <w:szCs w:val="20"/>
        </w:rPr>
      </w:pPr>
      <w:r w:rsidRPr="00D45F54">
        <w:rPr>
          <w:rFonts w:asciiTheme="minorHAnsi" w:hAnsiTheme="minorHAnsi" w:cstheme="minorHAnsi"/>
          <w:sz w:val="20"/>
          <w:szCs w:val="20"/>
        </w:rPr>
        <w:t>Percentage of navigator (N=3) interactions with patient</w:t>
      </w:r>
      <w:r>
        <w:rPr>
          <w:rFonts w:asciiTheme="minorHAnsi" w:hAnsiTheme="minorHAnsi" w:cstheme="minorHAnsi"/>
          <w:sz w:val="20"/>
          <w:szCs w:val="20"/>
        </w:rPr>
        <w:t xml:space="preserve"> participant</w:t>
      </w:r>
      <w:r w:rsidRPr="00D45F54">
        <w:rPr>
          <w:rFonts w:asciiTheme="minorHAnsi" w:hAnsiTheme="minorHAnsi" w:cstheme="minorHAnsi"/>
          <w:sz w:val="20"/>
          <w:szCs w:val="20"/>
        </w:rPr>
        <w:t>s (N=50) using each mode of communication</w:t>
      </w:r>
    </w:p>
    <w:p w14:paraId="61F4A9C8" w14:textId="77777777" w:rsidR="004B4854" w:rsidRDefault="004B4854" w:rsidP="004B4854">
      <w:pPr>
        <w:rPr>
          <w:rFonts w:asciiTheme="minorHAnsi" w:hAnsiTheme="minorHAnsi" w:cstheme="minorHAnsi"/>
          <w:sz w:val="20"/>
          <w:szCs w:val="20"/>
        </w:rPr>
      </w:pPr>
    </w:p>
    <w:p w14:paraId="02224C24" w14:textId="77777777" w:rsidR="004B4854" w:rsidRPr="00673EE8" w:rsidRDefault="004B4854" w:rsidP="004B4854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Indicates navigator attempted to call participant, but there was no answer and navigator did not leave a voicemail</w:t>
      </w:r>
    </w:p>
    <w:p w14:paraId="7A8F5EA5" w14:textId="1AEB026D" w:rsidR="006400AE" w:rsidRPr="004B4854" w:rsidRDefault="00000000">
      <w:pPr>
        <w:rPr>
          <w:rFonts w:asciiTheme="minorHAnsi" w:hAnsiTheme="minorHAnsi" w:cstheme="minorHAnsi"/>
          <w:sz w:val="22"/>
          <w:szCs w:val="22"/>
          <w:u w:val="single"/>
        </w:rPr>
      </w:pPr>
    </w:p>
    <w:sectPr w:rsidR="006400AE" w:rsidRPr="004B4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E97E8B"/>
    <w:multiLevelType w:val="hybridMultilevel"/>
    <w:tmpl w:val="A04621E0"/>
    <w:lvl w:ilvl="0" w:tplc="975891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9426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854"/>
    <w:rsid w:val="00236B39"/>
    <w:rsid w:val="004B4854"/>
    <w:rsid w:val="00584400"/>
    <w:rsid w:val="00637730"/>
    <w:rsid w:val="0070496B"/>
    <w:rsid w:val="009A341A"/>
    <w:rsid w:val="00B63BF3"/>
    <w:rsid w:val="00D309C1"/>
    <w:rsid w:val="00E77B50"/>
    <w:rsid w:val="00EA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D8B6A"/>
  <w15:chartTrackingRefBased/>
  <w15:docId w15:val="{2F18E454-CF18-DB4B-BC9E-2A1A28B7F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8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4854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iriam Green</dc:creator>
  <cp:keywords/>
  <dc:description/>
  <cp:lastModifiedBy>Hannah Miriam Green</cp:lastModifiedBy>
  <cp:revision>3</cp:revision>
  <dcterms:created xsi:type="dcterms:W3CDTF">2022-06-30T20:11:00Z</dcterms:created>
  <dcterms:modified xsi:type="dcterms:W3CDTF">2022-07-27T18:22:00Z</dcterms:modified>
</cp:coreProperties>
</file>